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C8620" w14:textId="77777777" w:rsidR="00B44E84" w:rsidRDefault="00B44E84" w:rsidP="00B44E84">
      <w:pPr>
        <w:spacing w:line="480" w:lineRule="auto"/>
        <w:rPr>
          <w:rFonts w:ascii="Times New Roman" w:hAnsi="Times New Roman" w:hint="eastAsia"/>
          <w:b/>
          <w:bCs/>
          <w:sz w:val="32"/>
          <w:szCs w:val="32"/>
        </w:rPr>
      </w:pPr>
      <w:r>
        <w:rPr>
          <w:rFonts w:ascii="Times New Roman" w:hAnsi="Times New Roman" w:hint="eastAsia"/>
          <w:b/>
          <w:bCs/>
          <w:sz w:val="32"/>
          <w:szCs w:val="32"/>
        </w:rPr>
        <w:t>Supplemental Table 1</w:t>
      </w:r>
    </w:p>
    <w:tbl>
      <w:tblPr>
        <w:tblW w:w="8905" w:type="dxa"/>
        <w:tblInd w:w="96" w:type="dxa"/>
        <w:tblLook w:val="0000" w:firstRow="0" w:lastRow="0" w:firstColumn="0" w:lastColumn="0" w:noHBand="0" w:noVBand="0"/>
      </w:tblPr>
      <w:tblGrid>
        <w:gridCol w:w="1061"/>
        <w:gridCol w:w="1668"/>
        <w:gridCol w:w="1748"/>
        <w:gridCol w:w="1194"/>
        <w:gridCol w:w="1540"/>
        <w:gridCol w:w="1695"/>
      </w:tblGrid>
      <w:tr w:rsidR="00B44E84" w14:paraId="50D8ACDE" w14:textId="77777777" w:rsidTr="000C764E">
        <w:trPr>
          <w:trHeight w:val="560"/>
        </w:trPr>
        <w:tc>
          <w:tcPr>
            <w:tcW w:w="890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266A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upplemental Table 1 Brain areas and their abbreviations in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rainnetom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tlas</w:t>
            </w:r>
          </w:p>
        </w:tc>
      </w:tr>
      <w:tr w:rsidR="00B44E84" w14:paraId="26B7E32D" w14:textId="77777777" w:rsidTr="000C764E">
        <w:trPr>
          <w:trHeight w:val="654"/>
        </w:trPr>
        <w:tc>
          <w:tcPr>
            <w:tcW w:w="10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36CB43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be</w:t>
            </w:r>
          </w:p>
        </w:tc>
        <w:tc>
          <w:tcPr>
            <w:tcW w:w="16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C4972BA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yrus</w:t>
            </w:r>
          </w:p>
        </w:tc>
        <w:tc>
          <w:tcPr>
            <w:tcW w:w="17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8C30284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ft and Right Hemisphere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7C445D96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be</w:t>
            </w:r>
          </w:p>
        </w:tc>
        <w:tc>
          <w:tcPr>
            <w:tcW w:w="15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5C74950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yrus</w:t>
            </w:r>
          </w:p>
        </w:tc>
        <w:tc>
          <w:tcPr>
            <w:tcW w:w="18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9546BCA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ft and Right Hemisphere</w:t>
            </w:r>
          </w:p>
        </w:tc>
      </w:tr>
      <w:tr w:rsidR="00B44E84" w14:paraId="32E0C5D8" w14:textId="77777777" w:rsidTr="000C764E">
        <w:trPr>
          <w:trHeight w:val="327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92F110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rontal Lob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36EA19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, Superior Frontal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A18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_L(R)7_1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A41607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ietal Lobe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EDD28C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L, Superior Parietal Lobu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340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L_L(R)5_1</w:t>
            </w:r>
          </w:p>
        </w:tc>
      </w:tr>
      <w:tr w:rsidR="00B44E84" w14:paraId="00DFC6C1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12B14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26F6E3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281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_L(R)7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4030ED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A1CDA3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C26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L_L(R)5_2</w:t>
            </w:r>
          </w:p>
        </w:tc>
      </w:tr>
      <w:tr w:rsidR="00B44E84" w14:paraId="17122C01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D8807B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5A229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DC12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_L(R)7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09602D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BB7CAF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135A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L_L(R)5_3</w:t>
            </w:r>
          </w:p>
        </w:tc>
      </w:tr>
      <w:tr w:rsidR="00B44E84" w14:paraId="789870A3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2EE0B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F3807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27D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_L(R)7_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95CE3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1460B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B67B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L_L(R)5_4</w:t>
            </w:r>
          </w:p>
        </w:tc>
      </w:tr>
      <w:tr w:rsidR="00B44E84" w14:paraId="5CC423AA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2602E5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49D166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1776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_L(R)7_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D7E8CC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0ADFA1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17B4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L_L(R)5_5</w:t>
            </w:r>
          </w:p>
        </w:tc>
      </w:tr>
      <w:tr w:rsidR="00B44E84" w14:paraId="15B6C2DF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99115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3B159D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0E29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_L(R)7_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612AD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B53BF7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, Inferior Parietal Lobu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65F8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_L(R)6_1</w:t>
            </w:r>
          </w:p>
        </w:tc>
      </w:tr>
      <w:tr w:rsidR="00B44E84" w14:paraId="4BA669B5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5EAE72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56FF31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C1FC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_L(R)7_7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86A97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1F96DD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805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_L(R)6_2</w:t>
            </w:r>
          </w:p>
        </w:tc>
      </w:tr>
      <w:tr w:rsidR="00B44E84" w14:paraId="1AFC8961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322D2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FA25CE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, Middle Frontal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090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_L(R)7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B5BE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71BD74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F3BE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_L(R)6_3</w:t>
            </w:r>
          </w:p>
        </w:tc>
      </w:tr>
      <w:tr w:rsidR="00B44E84" w14:paraId="56312431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F216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21847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F850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_L(R)7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5CC1F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89332F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7CF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_L(R)6_4</w:t>
            </w:r>
          </w:p>
        </w:tc>
      </w:tr>
      <w:tr w:rsidR="00B44E84" w14:paraId="0E0FBC7F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4658AC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49567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5EDE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_L(R)7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D84B4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CDD551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401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_L(R)6_5</w:t>
            </w:r>
          </w:p>
        </w:tc>
      </w:tr>
      <w:tr w:rsidR="00B44E84" w14:paraId="71D2ACAA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BF1255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EF137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9682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_L(R)7_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2D6A9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51FEA5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ACF9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_L(R)6_6</w:t>
            </w:r>
          </w:p>
        </w:tc>
      </w:tr>
      <w:tr w:rsidR="00B44E84" w14:paraId="3823F303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36D84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146353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5C30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_L(R)7_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6492F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68409D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Precune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AA2A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1</w:t>
            </w:r>
          </w:p>
        </w:tc>
      </w:tr>
      <w:tr w:rsidR="00B44E84" w14:paraId="356F403B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E873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05391E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1754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_L(R)7_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24CCC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0D147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423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2</w:t>
            </w:r>
          </w:p>
        </w:tc>
      </w:tr>
      <w:tr w:rsidR="00B44E84" w14:paraId="56691A49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FED0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34037A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171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_L(R)7_7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5FC669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4B8D34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BC4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3</w:t>
            </w:r>
          </w:p>
        </w:tc>
      </w:tr>
      <w:tr w:rsidR="00B44E84" w14:paraId="1CCD8525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2387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DCEDD1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, Inferior Frontal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5ACB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_L(R)6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53FED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64DA9E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CF1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4</w:t>
            </w:r>
          </w:p>
        </w:tc>
      </w:tr>
      <w:tr w:rsidR="00B44E84" w14:paraId="761D45D4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79AEC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3346C3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7657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_L(R)6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EB6BB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34F695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Postcentral Gyr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730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1</w:t>
            </w:r>
          </w:p>
        </w:tc>
      </w:tr>
      <w:tr w:rsidR="00B44E84" w14:paraId="65D9C11F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0CCD00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2163E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364B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_L(R)6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46A1E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BDFFC5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152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2</w:t>
            </w:r>
          </w:p>
        </w:tc>
      </w:tr>
      <w:tr w:rsidR="00B44E84" w14:paraId="14802007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D2A132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7EDA53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700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_L(R)6_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F7A5A3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A3ECD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F71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3</w:t>
            </w:r>
          </w:p>
        </w:tc>
      </w:tr>
      <w:tr w:rsidR="00B44E84" w14:paraId="4813E64C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597620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156B57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A78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_L(R)6_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F6F8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65E3A3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9F08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4</w:t>
            </w:r>
          </w:p>
        </w:tc>
      </w:tr>
      <w:tr w:rsidR="00B44E84" w14:paraId="1BE6CB35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76DD22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0E2DED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CF5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_L(R)6_6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93FCC5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sular Lobe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551789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, Insular Gyr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DA48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_L(R)6_1</w:t>
            </w:r>
          </w:p>
        </w:tc>
      </w:tr>
      <w:tr w:rsidR="00B44E84" w14:paraId="55D92C4D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E7BF0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B544D5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Orbital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8462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98562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0EDC04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500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_L(R)6_2</w:t>
            </w:r>
          </w:p>
        </w:tc>
      </w:tr>
      <w:tr w:rsidR="00B44E84" w14:paraId="38DE5C25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55C3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2F867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7C70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390EE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9BD5CD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DD0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_L(R)6_3</w:t>
            </w:r>
          </w:p>
        </w:tc>
      </w:tr>
      <w:tr w:rsidR="00B44E84" w14:paraId="187DAFC9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81CD29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A86FF1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466C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2956DB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F5DD2F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34D0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_L(R)6_4</w:t>
            </w:r>
          </w:p>
        </w:tc>
      </w:tr>
      <w:tr w:rsidR="00B44E84" w14:paraId="61476415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CD698B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56C3D3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56AE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415A1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2A9241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9649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_L(R)6_5</w:t>
            </w:r>
          </w:p>
        </w:tc>
      </w:tr>
      <w:tr w:rsidR="00B44E84" w14:paraId="59FDECD4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D7533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154A8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706C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9AAC5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D2410F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CE87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_L(R)6_6</w:t>
            </w:r>
          </w:p>
        </w:tc>
      </w:tr>
      <w:tr w:rsidR="00B44E84" w14:paraId="3D084B0B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736E6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5F937A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875C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6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BABEAB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mbic Lobe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3195D6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, Cingulate Gyr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2C59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_L(R)7_1</w:t>
            </w:r>
          </w:p>
        </w:tc>
      </w:tr>
      <w:tr w:rsidR="00B44E84" w14:paraId="44FBDB95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33B06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022260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Precentral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8C0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20C5A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4B4F7E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549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_L(R)7_2</w:t>
            </w:r>
          </w:p>
        </w:tc>
      </w:tr>
      <w:tr w:rsidR="00B44E84" w14:paraId="32A35151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23C716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99564F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DAD6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27F7D2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5AEFF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4EF7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_L(R)7_3</w:t>
            </w:r>
          </w:p>
        </w:tc>
      </w:tr>
      <w:tr w:rsidR="00B44E84" w14:paraId="73D8F121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73665E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2B0B19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ADF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FF2475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268CE5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18B7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_L(R)7_4</w:t>
            </w:r>
          </w:p>
        </w:tc>
      </w:tr>
      <w:tr w:rsidR="00B44E84" w14:paraId="123DFB7B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A7783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BBF8A7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DF4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07B07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A3FCA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11C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_L(R)7_5</w:t>
            </w:r>
          </w:p>
        </w:tc>
      </w:tr>
      <w:tr w:rsidR="00B44E84" w14:paraId="5482486C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E569E2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1BF8E3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0AFC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3A3C6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2B8FD0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DCFA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_L(R)7_6</w:t>
            </w:r>
          </w:p>
        </w:tc>
      </w:tr>
      <w:tr w:rsidR="00B44E84" w14:paraId="67745B32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213CC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24E367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A2B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53E89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0F41C6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1CF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_L(R)7_7</w:t>
            </w:r>
          </w:p>
        </w:tc>
      </w:tr>
      <w:tr w:rsidR="00B44E84" w14:paraId="3D2AE389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DB70F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89B1D5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L, Paracentral Lobu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2D32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L_L(R)2_1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6A9189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ccipital Lobe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5DFB59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Cuneus Gyr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8994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5_1</w:t>
            </w:r>
          </w:p>
        </w:tc>
      </w:tr>
      <w:tr w:rsidR="00B44E84" w14:paraId="6B348DF2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67C07C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5013F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9A9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L_L(R)2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5756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76E51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4F72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_L(R)5_2</w:t>
            </w:r>
          </w:p>
        </w:tc>
      </w:tr>
      <w:tr w:rsidR="00B44E84" w14:paraId="463A60F7" w14:textId="77777777" w:rsidTr="000C764E">
        <w:trPr>
          <w:trHeight w:val="312"/>
        </w:trPr>
        <w:tc>
          <w:tcPr>
            <w:tcW w:w="104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366C55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mporal Lob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E6D69C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, Superior Temporal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27CA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_L(R)6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3759C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7D237A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F1E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_L(R)5_3</w:t>
            </w:r>
          </w:p>
        </w:tc>
      </w:tr>
      <w:tr w:rsidR="00B44E84" w14:paraId="5264D57D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A6B2DB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284E34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082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_L(R)6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3E3275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228320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4D8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_L(R)5_4</w:t>
            </w:r>
          </w:p>
        </w:tc>
      </w:tr>
      <w:tr w:rsidR="00B44E84" w14:paraId="332C58FD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5F104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FF3A0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AD2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_L(R)6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9ACCAC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AD234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E824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_L(R)5_5</w:t>
            </w:r>
          </w:p>
        </w:tc>
      </w:tr>
      <w:tr w:rsidR="00B44E84" w14:paraId="02BD85C2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75EA652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1F6B69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9E4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_L(R)6_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B34C5C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853B10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Occipital Gyr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C640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1</w:t>
            </w:r>
          </w:p>
        </w:tc>
      </w:tr>
      <w:tr w:rsidR="00B44E84" w14:paraId="77E0A60C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C1045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D1806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3892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_L(R)6_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2146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5490D3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C259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_L(R)4_2</w:t>
            </w:r>
          </w:p>
        </w:tc>
      </w:tr>
      <w:tr w:rsidR="00B44E84" w14:paraId="4725FA15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4F12C6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8FE58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932E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_L(R)6_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6F239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B5A74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606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_L(R)4_3</w:t>
            </w:r>
          </w:p>
        </w:tc>
      </w:tr>
      <w:tr w:rsidR="00B44E84" w14:paraId="065F7E84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6F7D23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4878F9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G, Middle Temporal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BF00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G_L(R)4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8D34F9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36035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9E2A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4_4</w:t>
            </w:r>
          </w:p>
        </w:tc>
      </w:tr>
      <w:tr w:rsidR="00B44E84" w14:paraId="42857DE8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853C7D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6E332B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D576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G_L(R)4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E2C55E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BA7526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Superior Occipital Gyr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1B8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_L(R)2_1</w:t>
            </w:r>
          </w:p>
        </w:tc>
      </w:tr>
      <w:tr w:rsidR="00B44E84" w14:paraId="34E8489A" w14:textId="77777777" w:rsidTr="000C764E">
        <w:trPr>
          <w:trHeight w:val="31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63BF6C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775E21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DB0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G_L(R)4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A4B0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9C3191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571A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_L(R)2_2</w:t>
            </w:r>
          </w:p>
        </w:tc>
      </w:tr>
      <w:tr w:rsidR="00B44E84" w14:paraId="07EE7249" w14:textId="77777777" w:rsidTr="000C764E">
        <w:trPr>
          <w:trHeight w:val="327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3612B6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78B6FF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172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G_L(R)4_4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B2D836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bcortical Nuclei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1D78AB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Amygdal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051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2_1</w:t>
            </w:r>
          </w:p>
        </w:tc>
      </w:tr>
      <w:tr w:rsidR="00B44E84" w14:paraId="16E43AE9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A31FD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08E287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, Inferior Temporal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3F1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_L(R)7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6B49D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FC8EB4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61D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2_2</w:t>
            </w:r>
          </w:p>
        </w:tc>
      </w:tr>
      <w:tr w:rsidR="00B44E84" w14:paraId="0B87DC8C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B4C806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6A5DAE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AB5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_L(R)7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F1D4E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80EFB8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Hippocamp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24DB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p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2_1</w:t>
            </w:r>
          </w:p>
        </w:tc>
      </w:tr>
      <w:tr w:rsidR="00B44E84" w14:paraId="58831CCD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24AB6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D1096D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879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_L(R)7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A569D53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E6CB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9F96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p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2_2</w:t>
            </w:r>
          </w:p>
        </w:tc>
      </w:tr>
      <w:tr w:rsidR="00B44E84" w14:paraId="3FDCA1C4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F4C01C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7AD1A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F710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_L(R)7_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BAF80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CA0EDE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, Striatu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2AD2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1</w:t>
            </w:r>
          </w:p>
        </w:tc>
      </w:tr>
      <w:tr w:rsidR="00B44E84" w14:paraId="5F63731E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36B020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0F7FE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ED2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_L(R)7_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FBA1CB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7AE488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EB94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2</w:t>
            </w:r>
          </w:p>
        </w:tc>
      </w:tr>
      <w:tr w:rsidR="00B44E84" w14:paraId="00E7D2BB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5442FD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C6B87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EFC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_L(R)7_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32BDDE2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EC2354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5404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3</w:t>
            </w:r>
          </w:p>
        </w:tc>
      </w:tr>
      <w:tr w:rsidR="00B44E84" w14:paraId="0B06B08B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8C090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433B1F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D09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_L(R)7_7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31A013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6B85F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C238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4</w:t>
            </w:r>
          </w:p>
        </w:tc>
      </w:tr>
      <w:tr w:rsidR="00B44E84" w14:paraId="78DB4DFE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AF81F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18ABED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Fusiform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97D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3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35C66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0A542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84F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5</w:t>
            </w:r>
          </w:p>
        </w:tc>
      </w:tr>
      <w:tr w:rsidR="00B44E84" w14:paraId="75EACD39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04C02C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148AA7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FF22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3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A3ACB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25E1DE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BF04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6</w:t>
            </w:r>
          </w:p>
        </w:tc>
      </w:tr>
      <w:tr w:rsidR="00B44E84" w14:paraId="74D26DD7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CFFC91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19201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FA67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3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4660D2C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141CF5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Thalam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EA3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8_1</w:t>
            </w:r>
          </w:p>
        </w:tc>
      </w:tr>
      <w:tr w:rsidR="00B44E84" w14:paraId="46AFDBA0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7CCD42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F3D089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rahippocamp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yr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CE9D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6A5BBD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4E417E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64D3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8_2</w:t>
            </w:r>
          </w:p>
        </w:tc>
      </w:tr>
      <w:tr w:rsidR="00B44E84" w14:paraId="0DD54836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3897552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66AFB8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F306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ACAE41A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9D98C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FFC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8_3</w:t>
            </w:r>
          </w:p>
        </w:tc>
      </w:tr>
      <w:tr w:rsidR="00B44E84" w14:paraId="4415C5E5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A4002D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B9563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FFC2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0B985A6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4918C9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84A7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8_4</w:t>
            </w:r>
          </w:p>
        </w:tc>
      </w:tr>
      <w:tr w:rsidR="00B44E84" w14:paraId="47304CF1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55CA1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37B845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DA99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3630DE0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A1840FD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F21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8_5</w:t>
            </w:r>
          </w:p>
        </w:tc>
      </w:tr>
      <w:tr w:rsidR="00B44E84" w14:paraId="3A155EE4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04A06E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8B5E80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135E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B4BFD7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30418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524E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8_6</w:t>
            </w:r>
          </w:p>
        </w:tc>
      </w:tr>
      <w:tr w:rsidR="00B44E84" w14:paraId="656160B0" w14:textId="77777777" w:rsidTr="000C764E">
        <w:trPr>
          <w:trHeight w:val="342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E621AD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A6C34F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A941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6_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2D10AF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E5DCE4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166F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8_7</w:t>
            </w:r>
          </w:p>
        </w:tc>
      </w:tr>
      <w:tr w:rsidR="00B44E84" w14:paraId="5DD07EFF" w14:textId="77777777" w:rsidTr="000C764E">
        <w:trPr>
          <w:trHeight w:val="327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3C71AE6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5FD706" w14:textId="77777777" w:rsidR="00B44E84" w:rsidRDefault="00B44E84" w:rsidP="000C764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T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posterior Superior Temporal Sulc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E97B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TS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2_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B1E788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90C09B2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E1D5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8_8</w:t>
            </w:r>
          </w:p>
        </w:tc>
      </w:tr>
      <w:tr w:rsidR="00B44E84" w14:paraId="67E865DF" w14:textId="77777777" w:rsidTr="000C764E">
        <w:trPr>
          <w:trHeight w:val="327"/>
        </w:trPr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2A4D594" w14:textId="77777777" w:rsidR="00B44E84" w:rsidRDefault="00B44E84" w:rsidP="000C76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A2598C" w14:textId="77777777" w:rsidR="00B44E84" w:rsidRDefault="00B44E84" w:rsidP="000C764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520DF9" w14:textId="77777777" w:rsidR="00B44E84" w:rsidRDefault="00B44E84" w:rsidP="000C7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TS_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)2_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1EEF98D" w14:textId="77777777" w:rsidR="00B44E84" w:rsidRDefault="00B44E84" w:rsidP="000C764E">
            <w:pPr>
              <w:jc w:val="center"/>
              <w:rPr>
                <w:rFonts w:ascii="SimSun" w:hAnsi="SimSun" w:cs="SimSun" w:hint="eastAsia"/>
                <w:color w:val="000000"/>
                <w:sz w:val="20"/>
                <w:szCs w:val="20"/>
              </w:rPr>
            </w:pPr>
          </w:p>
        </w:tc>
      </w:tr>
    </w:tbl>
    <w:p w14:paraId="5998F912" w14:textId="77777777" w:rsidR="00B44E84" w:rsidRDefault="00B44E84" w:rsidP="00B44E84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5C98184E" w14:textId="77777777" w:rsidR="00B44E84" w:rsidRDefault="00B44E84" w:rsidP="00B44E84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51E95056" w14:textId="77777777" w:rsidR="00B44E84" w:rsidRDefault="00B44E84" w:rsidP="00B44E84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08E9041D" w14:textId="77777777" w:rsidR="005A4179" w:rsidRDefault="00B44E84"/>
    <w:sectPr w:rsidR="005A417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84"/>
    <w:rsid w:val="001A12B6"/>
    <w:rsid w:val="00B44E84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14D9C"/>
  <w15:chartTrackingRefBased/>
  <w15:docId w15:val="{44876F44-FCA9-4612-8B3E-27FCA768A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E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1-31T17:52:00Z</dcterms:created>
  <dcterms:modified xsi:type="dcterms:W3CDTF">2022-01-31T17:52:00Z</dcterms:modified>
</cp:coreProperties>
</file>